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+REDIVI STUDY GROUP: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loma Aguilera  (Centro de Atención Primaria Guayaba, Comunidad de Madrid); María Martínez Serrano  (Complejo Hospitalario Universitario de Albacete, Comunidad de Castilla-La Mancha); Magdalena García Rodríguez  (Consorcio Hospital General Universitario de Valencia, Comunidad Valenciana ); Marta Díaz Menendez  (Hospital Carlos III-La Paz,  Comunidad de Madrid); Talía Sainz (Hospital Universitario Infantil La Paz, Comunidad de Madrid); Yolanda Meije, Joaquim Martínez-Montauti, Xavier Sanz (Hospital de Barcelona, Cataluña ); Isabel Pacheco Tenza, Inmaculada Gonzalez Cuello, Belén Martínez López, Jara LLenas (Hospital de la Vega Baja de Orihuela, Comunidad Valenciana ); Mar Masiá, Sergio Padilla (Hospital General de Elche, Comunidad Valenciana); Mónica Romero,  Philip Wilkman-Jorgensen (Hospital General de Elda-Virgen de la Salud, Comunidad Valenciana ); José Manuel Ramos Rincón  (Hospital General Universitario de Alicante, Comunidad Valenciana ); Eduardo Malmierca; Ana Perez-Ayala, Manuel Lizasoain, Pablo Rojo, Mariano Matarranz, Carlos Zarco (Hospital Universitario 12 de Octubre, Madrid Comunidad de Madrid); Jonathan Fernández Suárez, Jose Antonio Boga Ribeiro (Hospital Universitario Central de Asturias, Oviedo Principado de Asturias); José Manuel Ruiz Giardin, Juan Victor Sanmartín López  (Hospital Universitario de Fuenlabrada, Comunidad de Madrid); Eva Calabuig Muñoz  (Hospital Universitario La Fe de Valencia,  Comunidad Valenciana); Ana Mena Ribas, María Peñaranda Vera  (Hospital Universitario Son Espases, Islas Baleares); Daniel Molina-Morant (Hospital Universitario Vall d’Hebron, Cataluña ); Ángel Dominguez,  (Hospital Universitario Virgen de la Macarena de Sevilla, Andalucía); Francesca Norman, Begoña Monge, Cesar Henríquez-Camacho (Servicio de Enfermedades Infecciosas, Hospital Ramón y Cajal, Comunidad de Madrid); Antonio Soriano-Arandes, Diana Pou Ciruelo, Cristina Bocanegra, Inés Oliveira (Unitat de Salut Internacional Drassanes, PROSICS, Cataluña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35:00Z</dcterms:created>
  <dc:creator>fmsalvad</dc:creator>
  <dc:description/>
  <cp:keywords/>
  <dc:language>en-US</dc:language>
  <cp:lastModifiedBy>fmsalvad</cp:lastModifiedBy>
  <dcterms:modified xsi:type="dcterms:W3CDTF">2019-01-30T11:35:00Z</dcterms:modified>
  <cp:revision>2</cp:revision>
  <dc:subject/>
  <dc:title/>
</cp:coreProperties>
</file>